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573F0" w14:textId="336A64BB" w:rsidR="007176C3" w:rsidRDefault="005D6BE6" w:rsidP="006D484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EA0CF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EA0CFF">
        <w:rPr>
          <w:rFonts w:ascii="Times New Roman" w:hAnsi="Times New Roman" w:cs="Times New Roman"/>
        </w:rPr>
        <w:t>table</w:t>
      </w:r>
      <w:r w:rsidRPr="005D6BE6">
        <w:rPr>
          <w:rFonts w:ascii="Times New Roman" w:hAnsi="Times New Roman" w:cs="Times New Roman"/>
        </w:rPr>
        <w:t>. Operational definition</w:t>
      </w:r>
      <w:r>
        <w:rPr>
          <w:rFonts w:ascii="Times New Roman" w:hAnsi="Times New Roman" w:cs="Times New Roman"/>
        </w:rPr>
        <w:t>s</w:t>
      </w:r>
      <w:r w:rsidRPr="005D6B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5D6BE6">
        <w:rPr>
          <w:rFonts w:ascii="Times New Roman" w:hAnsi="Times New Roman" w:cs="Times New Roman"/>
        </w:rPr>
        <w:t xml:space="preserve"> </w:t>
      </w:r>
      <w:r w:rsidR="00FF10CE">
        <w:rPr>
          <w:rFonts w:ascii="Times New Roman" w:hAnsi="Times New Roman" w:cs="Times New Roman"/>
        </w:rPr>
        <w:t>outcome events</w:t>
      </w:r>
      <w:r>
        <w:rPr>
          <w:rFonts w:ascii="Times New Roman" w:hAnsi="Times New Roman" w:cs="Times New Roman"/>
        </w:rPr>
        <w:t>.</w:t>
      </w:r>
    </w:p>
    <w:p w14:paraId="5CEE06D7" w14:textId="77777777" w:rsidR="005D6BE6" w:rsidRPr="005D6BE6" w:rsidRDefault="005D6BE6" w:rsidP="006D4846">
      <w:pPr>
        <w:rPr>
          <w:rFonts w:ascii="Times New Roman" w:hAnsi="Times New Roman" w:cs="Times New Roman"/>
        </w:rPr>
      </w:pPr>
    </w:p>
    <w:tbl>
      <w:tblPr>
        <w:tblW w:w="9026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6306"/>
      </w:tblGrid>
      <w:tr w:rsidR="005D6BE6" w:rsidRPr="005D6BE6" w14:paraId="2A6BD5CF" w14:textId="77777777" w:rsidTr="006D19C7">
        <w:trPr>
          <w:trHeight w:val="255"/>
        </w:trPr>
        <w:tc>
          <w:tcPr>
            <w:tcW w:w="2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27DFE" w14:textId="77777777" w:rsidR="005D6BE6" w:rsidRPr="005D6BE6" w:rsidRDefault="005D6BE6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BE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ociated events</w:t>
            </w:r>
          </w:p>
        </w:tc>
        <w:tc>
          <w:tcPr>
            <w:tcW w:w="6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83DE9" w14:textId="77777777" w:rsidR="005D6BE6" w:rsidRPr="005D6BE6" w:rsidRDefault="005D6BE6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D6BE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ternational Classification of Disease (ICD)-10 codes</w:t>
            </w:r>
          </w:p>
        </w:tc>
      </w:tr>
      <w:tr w:rsidR="005D6BE6" w:rsidRPr="006D19C7" w14:paraId="76D2BEF2" w14:textId="77777777" w:rsidTr="005D6BE6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2897" w14:textId="27E8B0F0" w:rsidR="005D6BE6" w:rsidRPr="005D6BE6" w:rsidRDefault="00FF10CE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ute coronary syndrom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FD9C8" w14:textId="63F893FF" w:rsidR="005D6BE6" w:rsidRPr="005D6BE6" w:rsidRDefault="000C515B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dmission with 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CD-10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odes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21x, I22x, I24x, I200x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primary or the first secondary diagnosis)</w:t>
            </w:r>
          </w:p>
        </w:tc>
      </w:tr>
      <w:tr w:rsidR="005D6BE6" w:rsidRPr="005D6BE6" w14:paraId="4523A86B" w14:textId="77777777" w:rsidTr="005D6BE6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43C55" w14:textId="0A96E12F" w:rsidR="005D6BE6" w:rsidRPr="005D6BE6" w:rsidRDefault="00FF10CE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4A70" w14:textId="5DD7DDC2" w:rsidR="005D6BE6" w:rsidRPr="005D6BE6" w:rsidRDefault="000C515B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cedure code for PCI and CABG</w:t>
            </w:r>
          </w:p>
        </w:tc>
      </w:tr>
      <w:tr w:rsidR="005D6BE6" w:rsidRPr="005D6BE6" w14:paraId="07042F26" w14:textId="77777777" w:rsidTr="005D6BE6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0E2EC" w14:textId="342604AA" w:rsidR="005D6BE6" w:rsidRPr="005D6BE6" w:rsidRDefault="00FF10CE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E273D" w14:textId="5AF65E36" w:rsidR="005D6BE6" w:rsidRPr="005D6BE6" w:rsidRDefault="006D19C7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CD-10 codes</w:t>
            </w:r>
            <w:r w:rsid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6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6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6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6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6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x) </w:t>
            </w:r>
            <w:r w:rsid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or stroke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(primary or the first secondary diagnosis) </w:t>
            </w:r>
            <w:r w:rsid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th procedure codes for brain imaging (CT/MRI)</w:t>
            </w:r>
          </w:p>
        </w:tc>
      </w:tr>
      <w:tr w:rsidR="005D6BE6" w:rsidRPr="005D6BE6" w14:paraId="12BBB93B" w14:textId="77777777" w:rsidTr="005D6BE6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6C11" w14:textId="51AB7BD6" w:rsidR="005D6BE6" w:rsidRPr="005D6BE6" w:rsidRDefault="00FF10CE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mission for heart failur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BA8E8" w14:textId="5D603F7D" w:rsidR="005D6BE6" w:rsidRPr="005D6BE6" w:rsidRDefault="000C515B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dmission with 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CD-1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de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or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eart failure 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50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110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255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42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O903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130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I132</w:t>
            </w:r>
            <w:r w:rsidR="006D19C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 (primary or the first secondary diagnosis)</w:t>
            </w:r>
          </w:p>
        </w:tc>
      </w:tr>
      <w:tr w:rsidR="005D6BE6" w:rsidRPr="005D6BE6" w14:paraId="763095E8" w14:textId="77777777" w:rsidTr="005D6BE6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DC3F5" w14:textId="4DE631A7" w:rsidR="005D6BE6" w:rsidRPr="005D6BE6" w:rsidRDefault="00FF10CE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cemaker application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35854" w14:textId="6F14ADE7" w:rsidR="005D6BE6" w:rsidRPr="005D6BE6" w:rsidRDefault="000C515B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cedure code for p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manent pacemaker insertio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or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emporary </w:t>
            </w:r>
            <w:proofErr w:type="spellStart"/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ansvenous</w:t>
            </w:r>
            <w:proofErr w:type="spellEnd"/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transcutaneous pacing</w:t>
            </w:r>
          </w:p>
        </w:tc>
      </w:tr>
      <w:tr w:rsidR="005D6BE6" w:rsidRPr="005D6BE6" w14:paraId="012F226D" w14:textId="77777777" w:rsidTr="006D19C7">
        <w:trPr>
          <w:trHeight w:val="112"/>
        </w:trPr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F3EE2D" w14:textId="3E2F110E" w:rsidR="005D6BE6" w:rsidRPr="005D6BE6" w:rsidRDefault="00FF10CE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rdiovascular death</w:t>
            </w:r>
          </w:p>
        </w:tc>
        <w:tc>
          <w:tcPr>
            <w:tcW w:w="63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0508CA" w14:textId="37BA277D" w:rsidR="005D6BE6" w:rsidRPr="005D6BE6" w:rsidRDefault="000C515B" w:rsidP="005D6BE6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Death certificate with diagnostic code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ginning with “</w:t>
            </w:r>
            <w:r w:rsidRPr="000C51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”</w:t>
            </w:r>
          </w:p>
        </w:tc>
      </w:tr>
    </w:tbl>
    <w:p w14:paraId="71517086" w14:textId="4CD31FB0" w:rsidR="006D19C7" w:rsidRDefault="006D19C7" w:rsidP="006D19C7">
      <w:pPr>
        <w:rPr>
          <w:rFonts w:ascii="Times New Roman" w:hAnsi="Times New Roman" w:cs="Times New Roman"/>
        </w:rPr>
      </w:pPr>
    </w:p>
    <w:p w14:paraId="5A736F96" w14:textId="76447F18" w:rsidR="006D19C7" w:rsidRDefault="006D19C7">
      <w:pPr>
        <w:rPr>
          <w:rFonts w:ascii="Times New Roman" w:hAnsi="Times New Roman" w:cs="Times New Roman"/>
        </w:rPr>
      </w:pPr>
    </w:p>
    <w:p w14:paraId="3836C220" w14:textId="2B05CEE4" w:rsidR="006D19C7" w:rsidRPr="005D6BE6" w:rsidRDefault="006D19C7" w:rsidP="006D19C7">
      <w:pPr>
        <w:rPr>
          <w:rFonts w:ascii="Times New Roman" w:hAnsi="Times New Roman" w:cs="Times New Roman"/>
        </w:rPr>
      </w:pPr>
    </w:p>
    <w:sectPr w:rsidR="006D19C7" w:rsidRPr="005D6BE6" w:rsidSect="00B00B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F66353" w14:textId="77777777" w:rsidR="000412DC" w:rsidRDefault="000412DC" w:rsidP="00FF10CE">
      <w:r>
        <w:separator/>
      </w:r>
    </w:p>
  </w:endnote>
  <w:endnote w:type="continuationSeparator" w:id="0">
    <w:p w14:paraId="621932B4" w14:textId="77777777" w:rsidR="000412DC" w:rsidRDefault="000412DC" w:rsidP="00FF1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68AD5" w14:textId="77777777" w:rsidR="000412DC" w:rsidRDefault="000412DC" w:rsidP="00FF10CE">
      <w:r>
        <w:separator/>
      </w:r>
    </w:p>
  </w:footnote>
  <w:footnote w:type="continuationSeparator" w:id="0">
    <w:p w14:paraId="52EBC8E7" w14:textId="77777777" w:rsidR="000412DC" w:rsidRDefault="000412DC" w:rsidP="00FF10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82844"/>
    <w:multiLevelType w:val="hybridMultilevel"/>
    <w:tmpl w:val="769E0A88"/>
    <w:lvl w:ilvl="0" w:tplc="BB94974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888596D"/>
    <w:multiLevelType w:val="hybridMultilevel"/>
    <w:tmpl w:val="3590601C"/>
    <w:lvl w:ilvl="0" w:tplc="1D082DD2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EBA066C"/>
    <w:multiLevelType w:val="hybridMultilevel"/>
    <w:tmpl w:val="1DD27204"/>
    <w:lvl w:ilvl="0" w:tplc="B6988E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3C9"/>
    <w:rsid w:val="000412DC"/>
    <w:rsid w:val="00084BC1"/>
    <w:rsid w:val="000C515B"/>
    <w:rsid w:val="001428B9"/>
    <w:rsid w:val="001546D2"/>
    <w:rsid w:val="001B17C3"/>
    <w:rsid w:val="002E1210"/>
    <w:rsid w:val="0030316B"/>
    <w:rsid w:val="003C6794"/>
    <w:rsid w:val="00412FE6"/>
    <w:rsid w:val="0043017D"/>
    <w:rsid w:val="00474F81"/>
    <w:rsid w:val="004A34E3"/>
    <w:rsid w:val="00580370"/>
    <w:rsid w:val="005D6BE6"/>
    <w:rsid w:val="006201B8"/>
    <w:rsid w:val="006B02F0"/>
    <w:rsid w:val="006D19C7"/>
    <w:rsid w:val="006D4846"/>
    <w:rsid w:val="006E1D7A"/>
    <w:rsid w:val="006F165C"/>
    <w:rsid w:val="006F3501"/>
    <w:rsid w:val="007148F3"/>
    <w:rsid w:val="007176C3"/>
    <w:rsid w:val="0072797D"/>
    <w:rsid w:val="00731852"/>
    <w:rsid w:val="0081415F"/>
    <w:rsid w:val="00864BAC"/>
    <w:rsid w:val="008A0BC9"/>
    <w:rsid w:val="009213C9"/>
    <w:rsid w:val="00957BD9"/>
    <w:rsid w:val="00967600"/>
    <w:rsid w:val="009E7C28"/>
    <w:rsid w:val="00A94564"/>
    <w:rsid w:val="00AE3277"/>
    <w:rsid w:val="00B00BB5"/>
    <w:rsid w:val="00B4342F"/>
    <w:rsid w:val="00BD6D77"/>
    <w:rsid w:val="00C07167"/>
    <w:rsid w:val="00C27EF3"/>
    <w:rsid w:val="00C31EC1"/>
    <w:rsid w:val="00CD625C"/>
    <w:rsid w:val="00D079F7"/>
    <w:rsid w:val="00D37541"/>
    <w:rsid w:val="00EA0CFF"/>
    <w:rsid w:val="00F64319"/>
    <w:rsid w:val="00F710CA"/>
    <w:rsid w:val="00FE18E7"/>
    <w:rsid w:val="00FE73B3"/>
    <w:rsid w:val="00FF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42FC2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213C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13C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D48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10CE"/>
  </w:style>
  <w:style w:type="paragraph" w:styleId="Footer">
    <w:name w:val="footer"/>
    <w:basedOn w:val="Normal"/>
    <w:link w:val="FooterChar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1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중희</dc:creator>
  <cp:keywords/>
  <dc:description/>
  <cp:lastModifiedBy>Joonghee Kim</cp:lastModifiedBy>
  <cp:revision>3</cp:revision>
  <dcterms:created xsi:type="dcterms:W3CDTF">2018-01-25T14:16:00Z</dcterms:created>
  <dcterms:modified xsi:type="dcterms:W3CDTF">2018-01-25T14:16:00Z</dcterms:modified>
</cp:coreProperties>
</file>